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0906" w:rsidRPr="009B651B" w:rsidRDefault="00550906" w:rsidP="00FE7979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9B651B">
        <w:rPr>
          <w:rFonts w:asciiTheme="majorBidi" w:hAnsiTheme="majorBidi" w:cstheme="majorBidi"/>
          <w:sz w:val="24"/>
          <w:szCs w:val="24"/>
          <w:u w:val="single"/>
        </w:rPr>
        <w:t>A detailed review of Benevolent Parenting</w:t>
      </w:r>
      <w:r w:rsidRPr="009B651B">
        <w:rPr>
          <w:rFonts w:asciiTheme="majorBidi" w:hAnsiTheme="majorBidi" w:cstheme="majorBidi"/>
          <w:sz w:val="24"/>
          <w:szCs w:val="24"/>
          <w:u w:val="single"/>
          <w:rtl/>
        </w:rPr>
        <w:t xml:space="preserve"> </w:t>
      </w:r>
      <w:r w:rsidRPr="009B651B">
        <w:rPr>
          <w:rFonts w:asciiTheme="majorBidi" w:hAnsiTheme="majorBidi" w:cstheme="majorBidi"/>
          <w:sz w:val="24"/>
          <w:szCs w:val="24"/>
          <w:u w:val="single"/>
        </w:rPr>
        <w:t>Intervention</w:t>
      </w:r>
    </w:p>
    <w:p w:rsidR="00550906" w:rsidRDefault="00550906" w:rsidP="00550906">
      <w:pPr>
        <w:spacing w:after="30" w:line="480" w:lineRule="auto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i/>
          <w:iCs/>
          <w:sz w:val="24"/>
          <w:szCs w:val="24"/>
          <w:u w:val="single"/>
        </w:rPr>
        <w:t xml:space="preserve">2.2.1 </w:t>
      </w:r>
      <w:r w:rsidRPr="006C7BE9">
        <w:rPr>
          <w:rFonts w:asciiTheme="majorBidi" w:hAnsiTheme="majorBidi" w:cstheme="majorBidi"/>
          <w:i/>
          <w:iCs/>
          <w:sz w:val="24"/>
          <w:szCs w:val="24"/>
          <w:u w:val="single"/>
        </w:rPr>
        <w:t>Content</w:t>
      </w:r>
      <w:r>
        <w:rPr>
          <w:rFonts w:asciiTheme="majorBidi" w:hAnsiTheme="majorBidi" w:cstheme="majorBidi"/>
          <w:i/>
          <w:iCs/>
          <w:sz w:val="24"/>
          <w:szCs w:val="24"/>
          <w:u w:val="single"/>
        </w:rPr>
        <w:t>.</w:t>
      </w:r>
      <w:r w:rsidRPr="006C7BE9">
        <w:rPr>
          <w:rFonts w:asciiTheme="majorBidi" w:hAnsiTheme="majorBidi" w:cstheme="majorBidi"/>
          <w:sz w:val="24"/>
          <w:szCs w:val="24"/>
        </w:rPr>
        <w:t xml:space="preserve"> Benevolent parenting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incorporates common components of evidence-based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DPTs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(e.g. for childhood disruptive behaviors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>
        <w:rPr>
          <w:rFonts w:asciiTheme="majorBidi" w:hAnsiTheme="majorBidi" w:cstheme="majorBidi"/>
          <w:noProof/>
          <w:sz w:val="24"/>
          <w:szCs w:val="24"/>
          <w:shd w:val="clear" w:color="auto" w:fill="FFFFFF"/>
        </w:rPr>
        <w:t>(Baumel, Pawar, et al., 2017; Sanders et al., 2012; Sourander et al., 2016)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). The program includes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seven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themes that are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recommended to be completed within a two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-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month time period; each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theme involves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 specific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subject area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>: (1) introduction to parent training aimed at treating child behavior problems; (2) quality time and positive interactions; (3) parental emotion regulation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;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(4) effective routines and clear ground rules; (5) recognizing positive behaviors/ignoring minor negative behaviors; (6) overcoming disobedience; and (7) mindful parenting and conversation between partners. Three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themes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(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#2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#3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</w:t>
      </w:r>
      <w:proofErr w:type="gramStart"/>
      <w:r>
        <w:rPr>
          <w:rFonts w:asciiTheme="majorBidi" w:hAnsiTheme="majorBidi" w:cstheme="majorBidi"/>
          <w:sz w:val="24"/>
          <w:szCs w:val="24"/>
          <w:shd w:val="clear" w:color="auto" w:fill="FFFFFF"/>
        </w:rPr>
        <w:t>#</w:t>
      </w:r>
      <w:proofErr w:type="gramEnd"/>
      <w:r>
        <w:rPr>
          <w:rFonts w:asciiTheme="majorBidi" w:hAnsiTheme="majorBidi" w:cstheme="majorBidi"/>
          <w:sz w:val="24"/>
          <w:szCs w:val="24"/>
          <w:shd w:val="clear" w:color="auto" w:fill="FFFFFF"/>
        </w:rPr>
        <w:t>5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) are not mandatory and are recommended to parents based on their answers to a brief questionnaire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completed during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the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first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theme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. Parents can then decide if they would like to address these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additional themes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in their personal program.</w:t>
      </w:r>
      <w:r w:rsidRPr="000C63B0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The order of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themes</w:t>
      </w:r>
      <w:r w:rsidRPr="000C63B0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can also be adjusted based on the parent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’</w:t>
      </w:r>
      <w:r w:rsidRPr="000C63B0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s situation. For instance, for parents who report extreme tension at home,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themes</w:t>
      </w:r>
      <w:r w:rsidRPr="000C63B0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5 and 6 (the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“</w:t>
      </w:r>
      <w:r w:rsidRPr="000C63B0">
        <w:rPr>
          <w:rFonts w:asciiTheme="majorBidi" w:hAnsiTheme="majorBidi" w:cstheme="majorBidi"/>
          <w:sz w:val="24"/>
          <w:szCs w:val="24"/>
          <w:shd w:val="clear" w:color="auto" w:fill="FFFFFF"/>
        </w:rPr>
        <w:t>overcoming disobedience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”</w:t>
      </w:r>
      <w:r w:rsidRPr="000C63B0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sequence)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can move to</w:t>
      </w:r>
      <w:r w:rsidRPr="000C63B0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the beginning.</w:t>
      </w:r>
    </w:p>
    <w:p w:rsidR="00550906" w:rsidRDefault="00550906" w:rsidP="00550906">
      <w:pPr>
        <w:spacing w:after="30" w:line="480" w:lineRule="auto"/>
        <w:ind w:firstLine="567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>The program is based on pre-defined decision rules that are either event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-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or time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-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based </w:t>
      </w:r>
      <w:r>
        <w:rPr>
          <w:rFonts w:asciiTheme="majorBidi" w:hAnsiTheme="majorBidi" w:cstheme="majorBidi"/>
          <w:noProof/>
          <w:sz w:val="24"/>
          <w:szCs w:val="24"/>
          <w:shd w:val="clear" w:color="auto" w:fill="FFFFFF"/>
        </w:rPr>
        <w:t>(Muench &amp; Baumel, 2017)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. This feature is 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meant to increase user engagement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through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effort optimization design (for a review, see </w:t>
      </w:r>
      <w:r>
        <w:rPr>
          <w:rFonts w:asciiTheme="majorBidi" w:hAnsiTheme="majorBidi" w:cstheme="majorBidi"/>
          <w:noProof/>
          <w:sz w:val="24"/>
          <w:szCs w:val="24"/>
          <w:shd w:val="clear" w:color="auto" w:fill="FFFFFF"/>
        </w:rPr>
        <w:t>(Baumel &amp; Muench, 2021)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) and therapeutic persuasiveness (for a review, see </w:t>
      </w:r>
      <w:r>
        <w:rPr>
          <w:rFonts w:asciiTheme="majorBidi" w:hAnsiTheme="majorBidi" w:cstheme="majorBidi"/>
          <w:noProof/>
          <w:sz w:val="24"/>
          <w:szCs w:val="24"/>
          <w:shd w:val="clear" w:color="auto" w:fill="FFFFFF"/>
        </w:rPr>
        <w:t>(Baumel, Faber, et al., 2017; Baumel &amp; Yom-Tov, 2018)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>). Each theme in the program comprise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s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 short</w:t>
      </w:r>
      <w:r w:rsidRPr="006C7BE9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 xml:space="preserve"> learning phase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followed by a </w:t>
      </w:r>
      <w:r w:rsidRPr="00066F18">
        <w:rPr>
          <w:rFonts w:asciiTheme="majorBidi" w:hAnsiTheme="majorBidi" w:cstheme="majorBidi"/>
          <w:sz w:val="24"/>
          <w:szCs w:val="24"/>
          <w:shd w:val="clear" w:color="auto" w:fill="FFFFFF"/>
        </w:rPr>
        <w:t>1–2</w:t>
      </w:r>
      <w:r w:rsidRPr="006C7BE9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 xml:space="preserve"> 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>week</w:t>
      </w:r>
      <w:r w:rsidRPr="006C7BE9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 xml:space="preserve"> focusing phase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. </w:t>
      </w:r>
    </w:p>
    <w:p w:rsidR="00550906" w:rsidRPr="006C7BE9" w:rsidRDefault="00550906" w:rsidP="00550906">
      <w:pPr>
        <w:spacing w:after="30" w:line="480" w:lineRule="auto"/>
        <w:ind w:firstLine="567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>The learning phase takes 10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–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20 minutes to complete </w:t>
      </w:r>
      <w:r w:rsidRPr="006C7BE9">
        <w:rPr>
          <w:rFonts w:asciiTheme="majorBidi" w:hAnsiTheme="majorBidi" w:cstheme="majorBidi"/>
          <w:sz w:val="24"/>
          <w:szCs w:val="24"/>
        </w:rPr>
        <w:t>and</w:t>
      </w:r>
      <w:r w:rsidRPr="006C7BE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includes videos, audio, pictures, and texts, as well as interactive features, such as multiple-choice questions with direct feedback and the ability to easily navigate between module chapters. The focusing phase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is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designed to help the desired therapeutic activities become salient in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the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parent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s’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mind and to help the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m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to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cquire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lastRenderedPageBreak/>
        <w:t>skills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in a non-judgmental manner, while avoiding the burden and potential failures that may be associated with the idea of “training”. For that reason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,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the program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incorporates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the following features:</w:t>
      </w:r>
    </w:p>
    <w:p w:rsidR="00550906" w:rsidRPr="006C7BE9" w:rsidRDefault="00550906" w:rsidP="00550906">
      <w:pPr>
        <w:pStyle w:val="ListParagraph"/>
        <w:numPr>
          <w:ilvl w:val="0"/>
          <w:numId w:val="1"/>
        </w:numPr>
        <w:tabs>
          <w:tab w:val="left" w:pos="993"/>
        </w:tabs>
        <w:spacing w:after="30" w:line="480" w:lineRule="auto"/>
        <w:ind w:left="0" w:firstLine="567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>Call to action: During each focusing phase, parents receive timely digital triggers (tips, motivation) related to the specific goals and therapeutic activities of the modules they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have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completed. </w:t>
      </w:r>
    </w:p>
    <w:p w:rsidR="00550906" w:rsidRPr="006B2366" w:rsidRDefault="00550906" w:rsidP="00550906">
      <w:pPr>
        <w:pStyle w:val="ListParagraph"/>
        <w:numPr>
          <w:ilvl w:val="0"/>
          <w:numId w:val="1"/>
        </w:numPr>
        <w:tabs>
          <w:tab w:val="left" w:pos="993"/>
        </w:tabs>
        <w:spacing w:after="30" w:line="480" w:lineRule="auto"/>
        <w:ind w:left="0" w:firstLine="567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7E5708">
        <w:rPr>
          <w:rFonts w:asciiTheme="majorBidi" w:hAnsiTheme="majorBidi" w:cstheme="majorBidi"/>
          <w:sz w:val="24"/>
          <w:szCs w:val="24"/>
          <w:shd w:val="clear" w:color="auto" w:fill="FFFFFF"/>
        </w:rPr>
        <w:t>Creation of salience through self-monitoring and ongoing feedback: Specific parental practices related to the therapeutic activities/skills currently being taught are documented within the system using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</w:t>
      </w:r>
      <w:r w:rsidRPr="007E570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brief daily report that includes no more than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seven</w:t>
      </w:r>
      <w:r w:rsidRPr="007E570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logic-driven multiple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-</w:t>
      </w:r>
      <w:r w:rsidRPr="007E570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choice questions and takes less than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one minute to complete </w:t>
      </w:r>
      <w:r w:rsidRPr="006B236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(see Figure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I</w:t>
      </w:r>
      <w:r w:rsidRPr="006B236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for an example).   </w:t>
      </w:r>
    </w:p>
    <w:p w:rsidR="00550906" w:rsidRPr="007E5708" w:rsidRDefault="00550906" w:rsidP="00550906">
      <w:pPr>
        <w:pStyle w:val="ListParagraph"/>
        <w:tabs>
          <w:tab w:val="left" w:pos="993"/>
        </w:tabs>
        <w:spacing w:after="30" w:line="360" w:lineRule="auto"/>
        <w:ind w:left="567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7E570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                    </w:t>
      </w:r>
      <w:r w:rsidRPr="006C7BE9">
        <w:rPr>
          <w:rFonts w:asciiTheme="majorBidi" w:hAnsiTheme="majorBidi" w:cstheme="majorBidi"/>
          <w:noProof/>
          <w:sz w:val="24"/>
          <w:szCs w:val="24"/>
          <w:shd w:val="clear" w:color="auto" w:fill="FFFFFF"/>
          <w:lang w:bidi="ar-SA"/>
        </w:rPr>
        <w:drawing>
          <wp:inline distT="0" distB="0" distL="0" distR="0" wp14:anchorId="3B40A826" wp14:editId="3A7F86C2">
            <wp:extent cx="1695450" cy="2692400"/>
            <wp:effectExtent l="0" t="0" r="0" b="0"/>
            <wp:docPr id="10" name="Picture 10" descr="42e7fb84-d4fe-4e5d-9f22-fae8020269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42e7fb84-d4fe-4e5d-9f22-fae80202691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831" b="179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5450" cy="269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noProof/>
          <w:sz w:val="24"/>
          <w:szCs w:val="24"/>
          <w:shd w:val="clear" w:color="auto" w:fill="FFFFFF"/>
        </w:rPr>
        <w:t xml:space="preserve">     </w:t>
      </w:r>
      <w:r w:rsidRPr="006C7BE9">
        <w:rPr>
          <w:rFonts w:asciiTheme="majorBidi" w:hAnsiTheme="majorBidi" w:cstheme="majorBidi"/>
          <w:noProof/>
          <w:sz w:val="24"/>
          <w:szCs w:val="24"/>
          <w:shd w:val="clear" w:color="auto" w:fill="FFFFFF"/>
          <w:lang w:bidi="ar-SA"/>
        </w:rPr>
        <w:drawing>
          <wp:inline distT="0" distB="0" distL="0" distR="0" wp14:anchorId="496188DB" wp14:editId="3DCC253B">
            <wp:extent cx="1708150" cy="2698750"/>
            <wp:effectExtent l="0" t="0" r="6350" b="6350"/>
            <wp:docPr id="18" name="Picture 18" descr="2309d5f6-39fb-46d2-a718-5deb30d204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2309d5f6-39fb-46d2-a718-5deb30d2044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61" b="190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8150" cy="269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0906" w:rsidRPr="006C7BE9" w:rsidRDefault="00550906" w:rsidP="00550906">
      <w:pPr>
        <w:tabs>
          <w:tab w:val="left" w:pos="993"/>
        </w:tabs>
        <w:spacing w:after="30" w:line="360" w:lineRule="auto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6C7BE9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Figure </w:t>
      </w:r>
      <w:r w:rsidR="005B6EEF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S1</w:t>
      </w:r>
      <w:r w:rsidRPr="006C7BE9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.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Pr="00091BAF">
        <w:rPr>
          <w:rFonts w:asciiTheme="majorBidi" w:hAnsiTheme="majorBidi" w:cstheme="majorBidi"/>
          <w:shd w:val="clear" w:color="auto" w:fill="FFFFFF"/>
        </w:rPr>
        <w:t>Mobile view for entering a daily brief self-monitoring questionnaire (left-screen) and the personalized daily positive feedback (right-screen).</w:t>
      </w:r>
    </w:p>
    <w:p w:rsidR="00550906" w:rsidRDefault="00550906" w:rsidP="00550906">
      <w:pPr>
        <w:pStyle w:val="ListParagraph"/>
        <w:tabs>
          <w:tab w:val="left" w:pos="993"/>
        </w:tabs>
        <w:spacing w:after="30" w:line="480" w:lineRule="auto"/>
        <w:ind w:left="567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:rsidR="00550906" w:rsidRPr="001232B4" w:rsidRDefault="00550906" w:rsidP="00550906">
      <w:pPr>
        <w:pStyle w:val="ListParagraph"/>
        <w:numPr>
          <w:ilvl w:val="0"/>
          <w:numId w:val="1"/>
        </w:numPr>
        <w:tabs>
          <w:tab w:val="left" w:pos="993"/>
        </w:tabs>
        <w:spacing w:after="30" w:line="480" w:lineRule="auto"/>
        <w:ind w:left="0" w:firstLine="567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1232B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Adaptation to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u</w:t>
      </w:r>
      <w:r w:rsidRPr="001232B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ser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s</w:t>
      </w:r>
      <w:r w:rsidRPr="001232B4">
        <w:rPr>
          <w:rFonts w:asciiTheme="majorBidi" w:hAnsiTheme="majorBidi" w:cstheme="majorBidi"/>
          <w:sz w:val="24"/>
          <w:szCs w:val="24"/>
          <w:shd w:val="clear" w:color="auto" w:fill="FFFFFF"/>
        </w:rPr>
        <w:t>tate: Parents’ report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s</w:t>
      </w:r>
      <w:r w:rsidRPr="001232B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on their activities are used to acknowledge their success and to suggest additional actions based on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the</w:t>
      </w:r>
      <w:r w:rsidRPr="001232B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specific goals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identified</w:t>
      </w:r>
      <w:r w:rsidRPr="001232B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. Effort related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to</w:t>
      </w:r>
      <w:r w:rsidRPr="001232B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desired therapeutic activities is adapt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ive,</w:t>
      </w:r>
      <w:r w:rsidRPr="001232B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based on our previous work on adaptive interventions </w:t>
      </w:r>
      <w:r w:rsidRPr="001232B4">
        <w:rPr>
          <w:rFonts w:asciiTheme="majorBidi" w:hAnsiTheme="majorBidi" w:cstheme="majorBidi"/>
          <w:sz w:val="24"/>
          <w:szCs w:val="24"/>
          <w:shd w:val="clear" w:color="auto" w:fill="FFFFFF"/>
        </w:rPr>
        <w:lastRenderedPageBreak/>
        <w:t xml:space="preserve">(e.g. </w:t>
      </w:r>
      <w:r>
        <w:rPr>
          <w:rFonts w:asciiTheme="majorBidi" w:hAnsiTheme="majorBidi" w:cstheme="majorBidi"/>
          <w:noProof/>
          <w:sz w:val="24"/>
          <w:szCs w:val="24"/>
          <w:shd w:val="clear" w:color="auto" w:fill="FFFFFF"/>
        </w:rPr>
        <w:t>(Muench et al., 2017)</w:t>
      </w:r>
      <w:r w:rsidRPr="001232B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) and the research literature </w:t>
      </w:r>
      <w:r>
        <w:rPr>
          <w:rFonts w:asciiTheme="majorBidi" w:hAnsiTheme="majorBidi" w:cstheme="majorBidi"/>
          <w:noProof/>
          <w:sz w:val="24"/>
          <w:szCs w:val="24"/>
          <w:shd w:val="clear" w:color="auto" w:fill="FFFFFF"/>
        </w:rPr>
        <w:t>(Krebs et al., 2010)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. This work has</w:t>
      </w:r>
      <w:r w:rsidRPr="001232B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demonstrat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ed</w:t>
      </w:r>
      <w:r w:rsidRPr="001232B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that programs that adapt to the recipient’s progress outperform static interventions. </w:t>
      </w:r>
    </w:p>
    <w:p w:rsidR="00550906" w:rsidRPr="006C7BE9" w:rsidRDefault="00550906" w:rsidP="00550906">
      <w:pPr>
        <w:spacing w:after="30" w:line="480" w:lineRule="auto"/>
        <w:ind w:firstLine="567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>The platform includes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n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enhanced e-learning user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>interface, a human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>support chat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-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>based component that enables secure text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-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based asynchronous communication between the participant and the supporter, the ability to send personalized triggers (notifications) to users,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and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content management tools that enable the provision of logic-driven interventions (see Figure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II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for an example). </w:t>
      </w:r>
    </w:p>
    <w:p w:rsidR="00550906" w:rsidRPr="006C7BE9" w:rsidRDefault="00550906" w:rsidP="00550906">
      <w:pPr>
        <w:spacing w:after="30" w:line="360" w:lineRule="auto"/>
        <w:jc w:val="both"/>
        <w:rPr>
          <w:rFonts w:asciiTheme="majorBidi" w:hAnsiTheme="majorBidi" w:cstheme="majorBidi"/>
          <w:color w:val="BFBFBF" w:themeColor="background1" w:themeShade="BF"/>
          <w:sz w:val="24"/>
          <w:szCs w:val="24"/>
          <w:shd w:val="clear" w:color="auto" w:fill="FFFFFF"/>
        </w:rPr>
      </w:pPr>
      <w:r w:rsidRPr="006C7BE9">
        <w:rPr>
          <w:rFonts w:asciiTheme="majorBidi" w:hAnsiTheme="majorBidi" w:cstheme="majorBidi"/>
          <w:noProof/>
          <w:sz w:val="24"/>
          <w:szCs w:val="24"/>
          <w:lang w:bidi="ar-SA"/>
        </w:rPr>
        <w:drawing>
          <wp:inline distT="0" distB="0" distL="0" distR="0" wp14:anchorId="5BBD22F2" wp14:editId="01F287F1">
            <wp:extent cx="5943600" cy="280479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0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0906" w:rsidRPr="006C7BE9" w:rsidRDefault="00550906" w:rsidP="00550906">
      <w:pPr>
        <w:spacing w:after="30" w:line="360" w:lineRule="auto"/>
        <w:rPr>
          <w:rFonts w:asciiTheme="majorBidi" w:hAnsiTheme="majorBidi" w:cstheme="majorBidi"/>
          <w:sz w:val="20"/>
          <w:szCs w:val="20"/>
          <w:shd w:val="clear" w:color="auto" w:fill="FFFFFF"/>
        </w:rPr>
      </w:pPr>
      <w:r w:rsidRPr="006C7BE9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Figure </w:t>
      </w:r>
      <w:r w:rsidR="005B6EEF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S2</w:t>
      </w:r>
      <w:r w:rsidRPr="006C7BE9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.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Pr="00091BAF">
        <w:rPr>
          <w:rFonts w:asciiTheme="majorBidi" w:hAnsiTheme="majorBidi" w:cstheme="majorBidi"/>
          <w:shd w:val="clear" w:color="auto" w:fill="FFFFFF"/>
        </w:rPr>
        <w:t xml:space="preserve">An example </w:t>
      </w:r>
      <w:r>
        <w:rPr>
          <w:rFonts w:asciiTheme="majorBidi" w:hAnsiTheme="majorBidi" w:cstheme="majorBidi"/>
          <w:shd w:val="clear" w:color="auto" w:fill="FFFFFF"/>
        </w:rPr>
        <w:t>of</w:t>
      </w:r>
      <w:r w:rsidRPr="00091BAF">
        <w:rPr>
          <w:rFonts w:asciiTheme="majorBidi" w:hAnsiTheme="majorBidi" w:cstheme="majorBidi"/>
          <w:shd w:val="clear" w:color="auto" w:fill="FFFFFF"/>
        </w:rPr>
        <w:t xml:space="preserve"> the system’s admin user interface that </w:t>
      </w:r>
      <w:r>
        <w:rPr>
          <w:rFonts w:asciiTheme="majorBidi" w:hAnsiTheme="majorBidi" w:cstheme="majorBidi"/>
          <w:shd w:val="clear" w:color="auto" w:fill="FFFFFF"/>
        </w:rPr>
        <w:t>enables</w:t>
      </w:r>
      <w:r w:rsidRPr="00091BAF">
        <w:rPr>
          <w:rFonts w:asciiTheme="majorBidi" w:hAnsiTheme="majorBidi" w:cstheme="majorBidi"/>
          <w:shd w:val="clear" w:color="auto" w:fill="FFFFFF"/>
        </w:rPr>
        <w:t xml:space="preserve"> the creation of </w:t>
      </w:r>
      <w:r>
        <w:rPr>
          <w:rFonts w:asciiTheme="majorBidi" w:hAnsiTheme="majorBidi" w:cstheme="majorBidi"/>
          <w:shd w:val="clear" w:color="auto" w:fill="FFFFFF"/>
        </w:rPr>
        <w:t xml:space="preserve">a </w:t>
      </w:r>
      <w:r w:rsidRPr="00091BAF">
        <w:rPr>
          <w:rFonts w:asciiTheme="majorBidi" w:hAnsiTheme="majorBidi" w:cstheme="majorBidi"/>
          <w:shd w:val="clear" w:color="auto" w:fill="FFFFFF"/>
        </w:rPr>
        <w:t>logic</w:t>
      </w:r>
      <w:r>
        <w:rPr>
          <w:rFonts w:asciiTheme="majorBidi" w:hAnsiTheme="majorBidi" w:cstheme="majorBidi"/>
          <w:shd w:val="clear" w:color="auto" w:fill="FFFFFF"/>
        </w:rPr>
        <w:t>-</w:t>
      </w:r>
      <w:r w:rsidRPr="00091BAF">
        <w:rPr>
          <w:rFonts w:asciiTheme="majorBidi" w:hAnsiTheme="majorBidi" w:cstheme="majorBidi"/>
          <w:shd w:val="clear" w:color="auto" w:fill="FFFFFF"/>
        </w:rPr>
        <w:t>driven intervention. Within each arrow</w:t>
      </w:r>
      <w:r>
        <w:rPr>
          <w:rFonts w:asciiTheme="majorBidi" w:hAnsiTheme="majorBidi" w:cstheme="majorBidi"/>
          <w:shd w:val="clear" w:color="auto" w:fill="FFFFFF"/>
        </w:rPr>
        <w:t>,</w:t>
      </w:r>
      <w:r w:rsidRPr="00091BAF">
        <w:rPr>
          <w:rFonts w:asciiTheme="majorBidi" w:hAnsiTheme="majorBidi" w:cstheme="majorBidi"/>
          <w:shd w:val="clear" w:color="auto" w:fill="FFFFFF"/>
        </w:rPr>
        <w:t xml:space="preserve"> a condition can be created that determines whether a certain node will be deployed. Blue arrows are between webpages/notifications that the participants view and interact with; gr</w:t>
      </w:r>
      <w:r>
        <w:rPr>
          <w:rFonts w:asciiTheme="majorBidi" w:hAnsiTheme="majorBidi" w:cstheme="majorBidi"/>
          <w:shd w:val="clear" w:color="auto" w:fill="FFFFFF"/>
        </w:rPr>
        <w:t>a</w:t>
      </w:r>
      <w:r w:rsidRPr="00091BAF">
        <w:rPr>
          <w:rFonts w:asciiTheme="majorBidi" w:hAnsiTheme="majorBidi" w:cstheme="majorBidi"/>
          <w:shd w:val="clear" w:color="auto" w:fill="FFFFFF"/>
        </w:rPr>
        <w:t>y arrows are back-end processes.</w:t>
      </w:r>
    </w:p>
    <w:p w:rsidR="00550906" w:rsidRDefault="00550906" w:rsidP="00550906">
      <w:pPr>
        <w:spacing w:after="30" w:line="360" w:lineRule="auto"/>
        <w:ind w:firstLine="567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:rsidR="00550906" w:rsidRPr="006C7BE9" w:rsidRDefault="00550906" w:rsidP="00550906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shd w:val="clear" w:color="auto" w:fill="FFFFFF"/>
          <w:rtl/>
        </w:rPr>
      </w:pPr>
      <w:r w:rsidRPr="00391FD8">
        <w:rPr>
          <w:rFonts w:asciiTheme="majorBidi" w:hAnsiTheme="majorBidi" w:cstheme="majorBidi"/>
          <w:i/>
          <w:iCs/>
          <w:sz w:val="24"/>
          <w:szCs w:val="24"/>
          <w:u w:val="single"/>
          <w:shd w:val="clear" w:color="auto" w:fill="FFFFFF"/>
        </w:rPr>
        <w:t>2.2.2 Human Support.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Human support 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followed a manual based on our previous work </w:t>
      </w:r>
      <w:r>
        <w:rPr>
          <w:rFonts w:asciiTheme="majorBidi" w:hAnsiTheme="majorBidi" w:cstheme="majorBidi"/>
          <w:noProof/>
          <w:sz w:val="24"/>
          <w:szCs w:val="24"/>
          <w:shd w:val="clear" w:color="auto" w:fill="FFFFFF"/>
        </w:rPr>
        <w:t>(Baumel et al., 2016; Baumel et al., 2018)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nd on the supportive accountability </w:t>
      </w:r>
      <w:r>
        <w:rPr>
          <w:rFonts w:asciiTheme="majorBidi" w:hAnsiTheme="majorBidi" w:cstheme="majorBidi"/>
          <w:noProof/>
          <w:sz w:val="24"/>
          <w:szCs w:val="24"/>
          <w:shd w:val="clear" w:color="auto" w:fill="FFFFFF"/>
        </w:rPr>
        <w:t>(Mohr et al., 2011)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nd efficiency </w:t>
      </w:r>
      <w:r>
        <w:rPr>
          <w:rFonts w:asciiTheme="majorBidi" w:hAnsiTheme="majorBidi" w:cstheme="majorBidi"/>
          <w:noProof/>
          <w:sz w:val="24"/>
          <w:szCs w:val="24"/>
          <w:shd w:val="clear" w:color="auto" w:fill="FFFFFF"/>
        </w:rPr>
        <w:t>(Schueller et al., 2016)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models. The support aimed at encouraging participants to use the program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nd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ppl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y their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skills and therapeutic goals in daily life, and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t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problem solv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ing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.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lastRenderedPageBreak/>
        <w:t>Support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began with an initial m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e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ssage sent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when parents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first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logged into the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program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. This message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set expectations for the supporter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–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>parent relationship, ensured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that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the program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wa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>s properly accessible, and included an invitation to schedule a phone conversation (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al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though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this</w:t>
      </w:r>
      <w:r w:rsidRPr="006C7BE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was not mandatory). </w:t>
      </w:r>
      <w:r w:rsidRPr="006805A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After the initial engagement procedure, parents received one message following the completion of each learning and focusing phase. These messages aimed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at</w:t>
      </w:r>
      <w:r w:rsidRPr="006805A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support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ing</w:t>
      </w:r>
      <w:r w:rsidRPr="006805A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parental accountability, acknowledg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ing</w:t>
      </w:r>
      <w:r w:rsidRPr="006805A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the work done so far, and encourag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ing</w:t>
      </w:r>
      <w:r w:rsidRPr="006805A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the application of learned skills. The supporter also contacted parents via the messaging platform if disengagement was identified (i.e. when a parent did not complete a learning phase within a week or did not complete a questionnaire during the focusing phase for five consecutive days). The supporter responded to all participant-initiated messages within one working day. In addition, the supporter offered, but did not require, a phone conversation following the completion of the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“</w:t>
      </w:r>
      <w:r w:rsidRPr="006805A1">
        <w:rPr>
          <w:rFonts w:asciiTheme="majorBidi" w:hAnsiTheme="majorBidi" w:cstheme="majorBidi"/>
          <w:sz w:val="24"/>
          <w:szCs w:val="24"/>
          <w:shd w:val="clear" w:color="auto" w:fill="FFFFFF"/>
        </w:rPr>
        <w:t>overcoming disobedience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”</w:t>
      </w:r>
      <w:r w:rsidRPr="006805A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module to reinforce parental efforts during the subsequent focusing phase. The supporter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—</w:t>
      </w:r>
      <w:r w:rsidRPr="006B3D2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Pr="006805A1">
        <w:rPr>
          <w:rFonts w:asciiTheme="majorBidi" w:hAnsiTheme="majorBidi" w:cstheme="majorBidi"/>
          <w:sz w:val="24"/>
          <w:szCs w:val="24"/>
          <w:shd w:val="clear" w:color="auto" w:fill="FFFFFF"/>
        </w:rPr>
        <w:t>an educational psychologist trained and supervised by the study's principal investigator (PI)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—</w:t>
      </w:r>
      <w:r w:rsidRPr="006805A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used a dashboard that provided information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on</w:t>
      </w:r>
      <w:r w:rsidRPr="006805A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engagement markers and participants' progress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.</w:t>
      </w:r>
      <w:r w:rsidRPr="006805A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</w:p>
    <w:p w:rsidR="00550906" w:rsidRPr="009B651B" w:rsidRDefault="005B6EEF" w:rsidP="00550906">
      <w:pPr>
        <w:rPr>
          <w:u w:val="single"/>
        </w:rPr>
      </w:pPr>
      <w:r>
        <w:rPr>
          <w:u w:val="single"/>
        </w:rPr>
        <w:t>References</w:t>
      </w:r>
    </w:p>
    <w:p w:rsidR="00550906" w:rsidRPr="006B2366" w:rsidRDefault="005B6EEF" w:rsidP="00550906">
      <w:pPr>
        <w:pStyle w:val="EndNoteBibliography"/>
        <w:spacing w:after="0"/>
        <w:ind w:left="720" w:hanging="720"/>
      </w:pPr>
      <w:r>
        <w:t xml:space="preserve">23. </w:t>
      </w:r>
      <w:r w:rsidR="00550906" w:rsidRPr="006B2366">
        <w:t xml:space="preserve">Baumel, A., Correll, C. U., Hauser, M., Brunette, M., Rotondi, A., Ben-Zeev, D., . . . Kane, J. M. (2016). Health technology intervention after hospitalization for schizophrenia: Service utilization and user satisfaction. </w:t>
      </w:r>
      <w:r w:rsidR="00550906" w:rsidRPr="006B2366">
        <w:rPr>
          <w:i/>
        </w:rPr>
        <w:t>Psychiatric Services</w:t>
      </w:r>
      <w:r w:rsidR="00550906" w:rsidRPr="006B2366">
        <w:t>,</w:t>
      </w:r>
      <w:r w:rsidR="00550906" w:rsidRPr="006B2366">
        <w:rPr>
          <w:i/>
        </w:rPr>
        <w:t xml:space="preserve"> 67</w:t>
      </w:r>
      <w:r w:rsidR="00550906" w:rsidRPr="006B2366">
        <w:t xml:space="preserve">(9), 1035-1038. https://doi.org/10.1176/appi.ps.201500317 </w:t>
      </w:r>
    </w:p>
    <w:p w:rsidR="00550906" w:rsidRPr="006B2366" w:rsidRDefault="005B6EEF" w:rsidP="00550906">
      <w:pPr>
        <w:pStyle w:val="EndNoteBibliography"/>
        <w:spacing w:after="0"/>
        <w:ind w:left="720" w:hanging="720"/>
      </w:pPr>
      <w:r>
        <w:t xml:space="preserve">19. </w:t>
      </w:r>
      <w:r w:rsidR="00550906" w:rsidRPr="006B2366">
        <w:t xml:space="preserve">Baumel, A., Faber, K., Mathur, N., Kane, J. M., &amp; Muench, F. (2017). Enlight: A comprehensive quality and therapeutic potential evaluation tool for mobile and web-based eHealth interventions [Original Paper]. </w:t>
      </w:r>
      <w:r w:rsidR="00550906" w:rsidRPr="006B2366">
        <w:rPr>
          <w:i/>
        </w:rPr>
        <w:t>Journal of Medical Internet Research</w:t>
      </w:r>
      <w:r w:rsidR="00550906" w:rsidRPr="006B2366">
        <w:t>,</w:t>
      </w:r>
      <w:r w:rsidR="00550906" w:rsidRPr="006B2366">
        <w:rPr>
          <w:i/>
        </w:rPr>
        <w:t xml:space="preserve"> 19</w:t>
      </w:r>
      <w:r w:rsidR="00550906" w:rsidRPr="006B2366">
        <w:t xml:space="preserve">(3), e82. https://doi.org/10.2196/jmir.7270 </w:t>
      </w:r>
    </w:p>
    <w:p w:rsidR="00550906" w:rsidRPr="006B2366" w:rsidRDefault="005B6EEF" w:rsidP="00550906">
      <w:pPr>
        <w:pStyle w:val="EndNoteBibliography"/>
        <w:spacing w:after="0"/>
        <w:ind w:left="720" w:hanging="720"/>
      </w:pPr>
      <w:r>
        <w:t xml:space="preserve">18. </w:t>
      </w:r>
      <w:r w:rsidR="00550906" w:rsidRPr="006B2366">
        <w:t xml:space="preserve">Baumel, A., &amp; Muench, F. J. (2021). Effort-Optimized Intervention Model: Framework for Building and Analyzing Digital Interventions That Require Minimal Effort for Health-Related Gains. </w:t>
      </w:r>
      <w:r w:rsidR="00550906" w:rsidRPr="006B2366">
        <w:rPr>
          <w:i/>
        </w:rPr>
        <w:t>Journal of Medical Internet Research</w:t>
      </w:r>
      <w:r w:rsidR="00550906" w:rsidRPr="006B2366">
        <w:t>,</w:t>
      </w:r>
      <w:r w:rsidR="00550906" w:rsidRPr="006B2366">
        <w:rPr>
          <w:i/>
        </w:rPr>
        <w:t xml:space="preserve"> 23</w:t>
      </w:r>
      <w:r w:rsidR="00550906" w:rsidRPr="006B2366">
        <w:t xml:space="preserve">(3), e24905. </w:t>
      </w:r>
    </w:p>
    <w:p w:rsidR="00550906" w:rsidRPr="006B2366" w:rsidRDefault="005B6EEF" w:rsidP="00550906">
      <w:pPr>
        <w:pStyle w:val="EndNoteBibliography"/>
        <w:spacing w:after="0"/>
        <w:ind w:left="720" w:hanging="720"/>
      </w:pPr>
      <w:r>
        <w:t xml:space="preserve">6. </w:t>
      </w:r>
      <w:r w:rsidR="00550906" w:rsidRPr="006B2366">
        <w:t xml:space="preserve">Baumel, A., Pawar, A., Mathur, N., Kane, J. M., &amp; Correll, C. U. (2017). Technology-assisted parent training programs for children and adolescents with disruptive behaviors: A systematic review. </w:t>
      </w:r>
      <w:r w:rsidR="00550906" w:rsidRPr="006B2366">
        <w:rPr>
          <w:i/>
        </w:rPr>
        <w:t>Journal of Clinical Psychiatry</w:t>
      </w:r>
      <w:r w:rsidR="00550906" w:rsidRPr="006B2366">
        <w:t>,</w:t>
      </w:r>
      <w:r w:rsidR="00550906" w:rsidRPr="006B2366">
        <w:rPr>
          <w:i/>
        </w:rPr>
        <w:t xml:space="preserve"> 78</w:t>
      </w:r>
      <w:r w:rsidR="00550906" w:rsidRPr="006B2366">
        <w:t xml:space="preserve">(8), e957-e969. https://doi.org/10.4088/JCP.16r11063 </w:t>
      </w:r>
    </w:p>
    <w:p w:rsidR="00550906" w:rsidRPr="006B2366" w:rsidRDefault="005B6EEF" w:rsidP="00550906">
      <w:pPr>
        <w:pStyle w:val="EndNoteBibliography"/>
        <w:spacing w:after="0"/>
        <w:ind w:left="720" w:hanging="720"/>
      </w:pPr>
      <w:r>
        <w:lastRenderedPageBreak/>
        <w:t xml:space="preserve">22. </w:t>
      </w:r>
      <w:r w:rsidR="00550906" w:rsidRPr="006B2366">
        <w:t xml:space="preserve">Baumel, A., Tinkelman, A., Mathur, N., &amp; Kane, J. M. (2018). Digital peer-support platform (7Cups) as an adjunct treatment for women with postpartum depression: Feasibility, acceptability, and preliminary efficacy study. </w:t>
      </w:r>
      <w:r w:rsidR="00550906" w:rsidRPr="006B2366">
        <w:rPr>
          <w:i/>
        </w:rPr>
        <w:t>JMIR mHealth and uHealth</w:t>
      </w:r>
      <w:r w:rsidR="00550906" w:rsidRPr="006B2366">
        <w:t>,</w:t>
      </w:r>
      <w:r w:rsidR="00550906" w:rsidRPr="006B2366">
        <w:rPr>
          <w:i/>
        </w:rPr>
        <w:t xml:space="preserve"> 6</w:t>
      </w:r>
      <w:r w:rsidR="00550906" w:rsidRPr="006B2366">
        <w:t xml:space="preserve">(2), e38. https://doi.org/10.2196/mhealth.9482 </w:t>
      </w:r>
    </w:p>
    <w:p w:rsidR="00550906" w:rsidRPr="006B2366" w:rsidRDefault="005B6EEF" w:rsidP="00550906">
      <w:pPr>
        <w:pStyle w:val="EndNoteBibliography"/>
        <w:spacing w:after="0"/>
        <w:ind w:left="720" w:hanging="720"/>
      </w:pPr>
      <w:r>
        <w:t xml:space="preserve">20. </w:t>
      </w:r>
      <w:r w:rsidR="00550906" w:rsidRPr="006B2366">
        <w:t xml:space="preserve">Baumel, A., &amp; Yom-Tov, E. (2018). Predicting user adherence to behavioral eHealth interventions in the real world: Examining which aspects of intervention design matter most. </w:t>
      </w:r>
      <w:r w:rsidR="00550906" w:rsidRPr="006B2366">
        <w:rPr>
          <w:i/>
        </w:rPr>
        <w:t>Translational Behavioral Medicine</w:t>
      </w:r>
      <w:r w:rsidR="00550906" w:rsidRPr="006B2366">
        <w:t>,</w:t>
      </w:r>
      <w:r w:rsidR="00550906" w:rsidRPr="006B2366">
        <w:rPr>
          <w:i/>
        </w:rPr>
        <w:t xml:space="preserve"> 5</w:t>
      </w:r>
      <w:r w:rsidR="00550906" w:rsidRPr="006B2366">
        <w:t xml:space="preserve">(5), 793-798. https://doi.org/10.1093/tbm/ibx037 </w:t>
      </w:r>
    </w:p>
    <w:p w:rsidR="00550906" w:rsidRPr="006B2366" w:rsidRDefault="00550906" w:rsidP="00550906">
      <w:pPr>
        <w:pStyle w:val="EndNoteBibliography"/>
        <w:spacing w:after="0"/>
        <w:ind w:left="720" w:hanging="720"/>
      </w:pPr>
      <w:r w:rsidRPr="006B2366">
        <w:t xml:space="preserve">Krebs, P., Prochaska, J. O., &amp; Rossi, J. S. (2010). A meta-analysis of computer-tailored interventions for health behavior change. </w:t>
      </w:r>
      <w:r w:rsidRPr="006B2366">
        <w:rPr>
          <w:i/>
        </w:rPr>
        <w:t>Preventive Medicine</w:t>
      </w:r>
      <w:r w:rsidRPr="006B2366">
        <w:t>,</w:t>
      </w:r>
      <w:r w:rsidRPr="006B2366">
        <w:rPr>
          <w:i/>
        </w:rPr>
        <w:t xml:space="preserve"> 51</w:t>
      </w:r>
      <w:r w:rsidRPr="006B2366">
        <w:t xml:space="preserve">(3-4), 214-221. </w:t>
      </w:r>
    </w:p>
    <w:p w:rsidR="00550906" w:rsidRPr="006B2366" w:rsidRDefault="00550906" w:rsidP="00550906">
      <w:pPr>
        <w:pStyle w:val="EndNoteBibliography"/>
        <w:spacing w:after="0"/>
        <w:ind w:left="720" w:hanging="720"/>
      </w:pPr>
      <w:r w:rsidRPr="006B2366">
        <w:t xml:space="preserve">Mohr, D. C., Cuijpers, P., &amp; Lehman, K. (2011). Supportive accountability: A model for providing human support to enhance adherence to eHealth interventions [Viewpoint]. </w:t>
      </w:r>
      <w:r w:rsidRPr="006B2366">
        <w:rPr>
          <w:i/>
        </w:rPr>
        <w:t>Journal of Medical Internet Research</w:t>
      </w:r>
      <w:r w:rsidRPr="006B2366">
        <w:t>,</w:t>
      </w:r>
      <w:r w:rsidRPr="006B2366">
        <w:rPr>
          <w:i/>
        </w:rPr>
        <w:t xml:space="preserve"> 13</w:t>
      </w:r>
      <w:r w:rsidRPr="006B2366">
        <w:t xml:space="preserve">(1), e30. https://doi.org/10.2196/jmir.1602 </w:t>
      </w:r>
    </w:p>
    <w:p w:rsidR="00550906" w:rsidRPr="006B2366" w:rsidRDefault="005B6EEF" w:rsidP="00550906">
      <w:pPr>
        <w:pStyle w:val="EndNoteBibliography"/>
        <w:spacing w:after="0"/>
        <w:ind w:left="720" w:hanging="720"/>
      </w:pPr>
      <w:r>
        <w:t xml:space="preserve">17. </w:t>
      </w:r>
      <w:r w:rsidR="00550906" w:rsidRPr="006B2366">
        <w:t xml:space="preserve">Muench, F., &amp; Baumel, A. (2017). More than a text message: Dismantling digital triggers to curate behavior change in patient centered health interventions. </w:t>
      </w:r>
      <w:r w:rsidR="00550906" w:rsidRPr="006B2366">
        <w:rPr>
          <w:i/>
        </w:rPr>
        <w:t>Journal of Medical Internet Research</w:t>
      </w:r>
      <w:r w:rsidR="00550906" w:rsidRPr="006B2366">
        <w:t>,</w:t>
      </w:r>
      <w:r w:rsidR="00550906" w:rsidRPr="006B2366">
        <w:rPr>
          <w:i/>
        </w:rPr>
        <w:t xml:space="preserve"> 19</w:t>
      </w:r>
      <w:r w:rsidR="00550906" w:rsidRPr="006B2366">
        <w:t xml:space="preserve">(5), e147. https://doi.org/10.2196/jmir.7463 </w:t>
      </w:r>
    </w:p>
    <w:p w:rsidR="00550906" w:rsidRPr="006B2366" w:rsidRDefault="00550906" w:rsidP="00550906">
      <w:pPr>
        <w:pStyle w:val="EndNoteBibliography"/>
        <w:spacing w:after="0"/>
        <w:ind w:left="720" w:hanging="720"/>
      </w:pPr>
      <w:r w:rsidRPr="006B2366">
        <w:t xml:space="preserve">Muench, F., van Stolk-Cooke, K., Kuerbis, A., Stadler, G., Baumel, A., Shao, S., . . . Morgenstern, J. (2017). A randomized controlled pilot trial of different mobile messaging interventions for problem drinking compared to weekly drink tracking. </w:t>
      </w:r>
      <w:r w:rsidRPr="006B2366">
        <w:rPr>
          <w:i/>
        </w:rPr>
        <w:t>PloS One</w:t>
      </w:r>
      <w:r w:rsidRPr="006B2366">
        <w:t>,</w:t>
      </w:r>
      <w:r w:rsidRPr="006B2366">
        <w:rPr>
          <w:i/>
        </w:rPr>
        <w:t xml:space="preserve"> 12</w:t>
      </w:r>
      <w:r w:rsidRPr="006B2366">
        <w:t xml:space="preserve">(2), e0167900. </w:t>
      </w:r>
    </w:p>
    <w:p w:rsidR="00550906" w:rsidRPr="006B2366" w:rsidRDefault="00550906" w:rsidP="00550906">
      <w:pPr>
        <w:pStyle w:val="EndNoteBibliography"/>
        <w:spacing w:after="0"/>
        <w:ind w:left="720" w:hanging="720"/>
      </w:pPr>
      <w:r w:rsidRPr="006B2366">
        <w:t xml:space="preserve">Sanders, M. R., Baker, S., &amp; Turner, K. M. (2012). A randomized controlled trial evaluating the efficacy of Triple P Online with parents of children with early-onset conduct problems. </w:t>
      </w:r>
      <w:r w:rsidRPr="006B2366">
        <w:rPr>
          <w:i/>
        </w:rPr>
        <w:t>Behaviour Research and Therapy</w:t>
      </w:r>
      <w:r w:rsidRPr="006B2366">
        <w:t>,</w:t>
      </w:r>
      <w:r w:rsidRPr="006B2366">
        <w:rPr>
          <w:i/>
        </w:rPr>
        <w:t xml:space="preserve"> 50</w:t>
      </w:r>
      <w:r w:rsidRPr="006B2366">
        <w:t xml:space="preserve">(11), 675-684. </w:t>
      </w:r>
    </w:p>
    <w:p w:rsidR="00550906" w:rsidRPr="006B2366" w:rsidRDefault="00550906" w:rsidP="00550906">
      <w:pPr>
        <w:pStyle w:val="EndNoteBibliography"/>
        <w:spacing w:after="0"/>
        <w:ind w:left="720" w:hanging="720"/>
      </w:pPr>
      <w:r w:rsidRPr="006B2366">
        <w:t xml:space="preserve">Schueller, S. M., Tomasino, K. N., &amp; Mohr, D. C. (2016). Integrating human support into behavioral intervention technologies: The efficiency model of support. </w:t>
      </w:r>
      <w:r w:rsidRPr="006B2366">
        <w:rPr>
          <w:i/>
        </w:rPr>
        <w:t>Clinical Psychology: Science and Practice</w:t>
      </w:r>
      <w:r w:rsidRPr="006B2366">
        <w:t xml:space="preserve">. </w:t>
      </w:r>
    </w:p>
    <w:p w:rsidR="00540E36" w:rsidRDefault="005B6EEF" w:rsidP="005B6EEF">
      <w:pPr>
        <w:pStyle w:val="EndNoteBibliography"/>
        <w:ind w:left="720" w:hanging="720"/>
      </w:pPr>
      <w:r>
        <w:t xml:space="preserve">37. </w:t>
      </w:r>
      <w:bookmarkStart w:id="0" w:name="_GoBack"/>
      <w:bookmarkEnd w:id="0"/>
      <w:r w:rsidR="00550906" w:rsidRPr="006B2366">
        <w:t xml:space="preserve">Sourander, A., McGrath, P. J., Ristkari, T., Cunningham, C., Huttunen, J., Lingley-Pottie, P., . . . Sinokki, A. (2016). Internet-assisted parent training intervention for disruptive behavior in 4-year-old children: A randomized clinical trial. </w:t>
      </w:r>
      <w:r w:rsidR="00550906" w:rsidRPr="006B2366">
        <w:rPr>
          <w:i/>
        </w:rPr>
        <w:t>JAMA psychiatry</w:t>
      </w:r>
      <w:r w:rsidR="00550906" w:rsidRPr="006B2366">
        <w:t>,</w:t>
      </w:r>
      <w:r w:rsidR="00550906" w:rsidRPr="006B2366">
        <w:rPr>
          <w:i/>
        </w:rPr>
        <w:t xml:space="preserve"> 73</w:t>
      </w:r>
      <w:r w:rsidR="00550906" w:rsidRPr="006B2366">
        <w:t xml:space="preserve">(4), 378-387. </w:t>
      </w:r>
    </w:p>
    <w:sectPr w:rsidR="00540E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9C5AF7"/>
    <w:multiLevelType w:val="hybridMultilevel"/>
    <w:tmpl w:val="B2A4ACE4"/>
    <w:lvl w:ilvl="0" w:tplc="D78A4356">
      <w:start w:val="1"/>
      <w:numFmt w:val="decimal"/>
      <w:lvlText w:val="(%1)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576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906"/>
    <w:rsid w:val="00540E36"/>
    <w:rsid w:val="00550906"/>
    <w:rsid w:val="005B6EEF"/>
    <w:rsid w:val="00FA48E9"/>
    <w:rsid w:val="00FE7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087F1"/>
  <w15:chartTrackingRefBased/>
  <w15:docId w15:val="{94EAA671-8C62-48A4-B5FF-A18C5174D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09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0906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55090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50906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396</Words>
  <Characters>796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Anmol Kapil</cp:lastModifiedBy>
  <cp:revision>3</cp:revision>
  <dcterms:created xsi:type="dcterms:W3CDTF">2025-07-10T06:04:00Z</dcterms:created>
  <dcterms:modified xsi:type="dcterms:W3CDTF">2025-11-30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d9d288-4ac4-4254-b7b7-f99531de6959</vt:lpwstr>
  </property>
</Properties>
</file>